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06801" w14:textId="0D59254C" w:rsidR="000A654E" w:rsidRDefault="0051306C">
      <w:r>
        <w:t xml:space="preserve">Supplementary File </w:t>
      </w:r>
      <w:r w:rsidR="00E85F0E">
        <w:t>3</w:t>
      </w:r>
      <w:r w:rsidR="004769AE">
        <w:t xml:space="preserve">: </w:t>
      </w:r>
      <w:r w:rsidR="00D946D2">
        <w:t>Coding framework</w:t>
      </w:r>
    </w:p>
    <w:p w14:paraId="6F6B12C9" w14:textId="79BCA1BA" w:rsidR="000A654E" w:rsidRDefault="000A654E"/>
    <w:tbl>
      <w:tblPr>
        <w:tblStyle w:val="TableGrid"/>
        <w:tblW w:w="10768" w:type="dxa"/>
        <w:tblLook w:val="04A0" w:firstRow="1" w:lastRow="0" w:firstColumn="1" w:lastColumn="0" w:noHBand="0" w:noVBand="1"/>
      </w:tblPr>
      <w:tblGrid>
        <w:gridCol w:w="2547"/>
        <w:gridCol w:w="3118"/>
        <w:gridCol w:w="5103"/>
      </w:tblGrid>
      <w:tr w:rsidR="000A654E" w14:paraId="5D093F71" w14:textId="77777777" w:rsidTr="006D636A">
        <w:tc>
          <w:tcPr>
            <w:tcW w:w="2547" w:type="dxa"/>
          </w:tcPr>
          <w:p w14:paraId="7EED0281" w14:textId="77777777" w:rsidR="000A654E" w:rsidRDefault="000A654E" w:rsidP="006D636A">
            <w:pPr>
              <w:spacing w:after="120"/>
            </w:pPr>
            <w:r>
              <w:t>COM-B Domain</w:t>
            </w:r>
          </w:p>
        </w:tc>
        <w:tc>
          <w:tcPr>
            <w:tcW w:w="3118" w:type="dxa"/>
          </w:tcPr>
          <w:p w14:paraId="65860732" w14:textId="77777777" w:rsidR="000A654E" w:rsidRDefault="000A654E" w:rsidP="006D636A">
            <w:pPr>
              <w:spacing w:after="120"/>
            </w:pPr>
            <w:r>
              <w:t>TDF</w:t>
            </w:r>
          </w:p>
        </w:tc>
        <w:tc>
          <w:tcPr>
            <w:tcW w:w="5103" w:type="dxa"/>
          </w:tcPr>
          <w:p w14:paraId="61CEFE93" w14:textId="0DDD995E" w:rsidR="000A654E" w:rsidRDefault="00D946D2" w:rsidP="006D636A">
            <w:pPr>
              <w:spacing w:after="120"/>
            </w:pPr>
            <w:r>
              <w:t>Coding</w:t>
            </w:r>
            <w:r w:rsidR="00076EE5">
              <w:t xml:space="preserve"> </w:t>
            </w:r>
          </w:p>
        </w:tc>
      </w:tr>
      <w:tr w:rsidR="000A654E" w14:paraId="1096959A" w14:textId="77777777" w:rsidTr="006D636A">
        <w:tc>
          <w:tcPr>
            <w:tcW w:w="2547" w:type="dxa"/>
            <w:vMerge w:val="restart"/>
          </w:tcPr>
          <w:p w14:paraId="46D3BD6C" w14:textId="77777777" w:rsidR="000A654E" w:rsidRDefault="000A654E" w:rsidP="006D636A">
            <w:pPr>
              <w:spacing w:after="120"/>
            </w:pPr>
            <w:r>
              <w:t>Psychological CAPABILITY</w:t>
            </w:r>
          </w:p>
        </w:tc>
        <w:tc>
          <w:tcPr>
            <w:tcW w:w="3118" w:type="dxa"/>
          </w:tcPr>
          <w:p w14:paraId="4416BD3D" w14:textId="77777777" w:rsidR="000A654E" w:rsidRDefault="000A654E" w:rsidP="006D636A">
            <w:pPr>
              <w:spacing w:after="120"/>
            </w:pPr>
            <w:r>
              <w:t>Knowledge</w:t>
            </w:r>
          </w:p>
        </w:tc>
        <w:tc>
          <w:tcPr>
            <w:tcW w:w="5103" w:type="dxa"/>
          </w:tcPr>
          <w:p w14:paraId="3766A14E" w14:textId="77777777" w:rsidR="000A654E" w:rsidRDefault="000A654E" w:rsidP="006D636A">
            <w:pPr>
              <w:spacing w:after="120"/>
            </w:pPr>
            <w:r>
              <w:t>Understanding of role of different foods, exercise &amp; medication</w:t>
            </w:r>
          </w:p>
          <w:p w14:paraId="7747067F" w14:textId="77777777" w:rsidR="000A654E" w:rsidRDefault="000A654E" w:rsidP="006D636A">
            <w:pPr>
              <w:spacing w:after="120"/>
            </w:pPr>
            <w:r>
              <w:t>Understanding of health guidance</w:t>
            </w:r>
          </w:p>
          <w:p w14:paraId="7AD13C2E" w14:textId="09515E07" w:rsidR="000A654E" w:rsidRDefault="000A654E" w:rsidP="006D636A">
            <w:pPr>
              <w:spacing w:after="120"/>
            </w:pPr>
            <w:r>
              <w:t xml:space="preserve">Questions &amp; gaps in understanding </w:t>
            </w:r>
          </w:p>
          <w:p w14:paraId="47FEAF44" w14:textId="77777777" w:rsidR="000A654E" w:rsidRDefault="000A654E" w:rsidP="006D636A">
            <w:pPr>
              <w:spacing w:after="120"/>
            </w:pPr>
            <w:r>
              <w:t>Understanding of origins, causes and management of diabetes</w:t>
            </w:r>
          </w:p>
        </w:tc>
      </w:tr>
      <w:tr w:rsidR="000A654E" w14:paraId="04F78CF0" w14:textId="77777777" w:rsidTr="006D636A">
        <w:tc>
          <w:tcPr>
            <w:tcW w:w="2547" w:type="dxa"/>
            <w:vMerge/>
          </w:tcPr>
          <w:p w14:paraId="7BF5FCE0" w14:textId="77777777" w:rsidR="000A654E" w:rsidRDefault="000A654E" w:rsidP="006D636A">
            <w:pPr>
              <w:spacing w:after="120"/>
            </w:pPr>
          </w:p>
        </w:tc>
        <w:tc>
          <w:tcPr>
            <w:tcW w:w="3118" w:type="dxa"/>
          </w:tcPr>
          <w:p w14:paraId="26F3059A" w14:textId="77777777" w:rsidR="000A654E" w:rsidRDefault="000A654E" w:rsidP="006D636A">
            <w:pPr>
              <w:spacing w:after="120"/>
            </w:pPr>
            <w:r>
              <w:t>Memory attention &amp; decision processes</w:t>
            </w:r>
          </w:p>
        </w:tc>
        <w:tc>
          <w:tcPr>
            <w:tcW w:w="5103" w:type="dxa"/>
          </w:tcPr>
          <w:p w14:paraId="542AB1E5" w14:textId="77777777" w:rsidR="000A654E" w:rsidRDefault="000A654E" w:rsidP="006D636A">
            <w:pPr>
              <w:spacing w:after="120"/>
            </w:pPr>
            <w:r>
              <w:t>Planning and organisation</w:t>
            </w:r>
          </w:p>
        </w:tc>
      </w:tr>
      <w:tr w:rsidR="000A654E" w14:paraId="1949AC1F" w14:textId="77777777" w:rsidTr="006D636A">
        <w:tc>
          <w:tcPr>
            <w:tcW w:w="2547" w:type="dxa"/>
            <w:vMerge/>
          </w:tcPr>
          <w:p w14:paraId="27E6987F" w14:textId="77777777" w:rsidR="000A654E" w:rsidRDefault="000A654E" w:rsidP="006D636A">
            <w:pPr>
              <w:spacing w:after="120"/>
            </w:pPr>
          </w:p>
        </w:tc>
        <w:tc>
          <w:tcPr>
            <w:tcW w:w="3118" w:type="dxa"/>
          </w:tcPr>
          <w:p w14:paraId="54751AA6" w14:textId="77777777" w:rsidR="000A654E" w:rsidRDefault="000A654E" w:rsidP="006D636A">
            <w:pPr>
              <w:spacing w:after="120"/>
            </w:pPr>
            <w:r>
              <w:t>Behavioural regulation</w:t>
            </w:r>
          </w:p>
        </w:tc>
        <w:tc>
          <w:tcPr>
            <w:tcW w:w="5103" w:type="dxa"/>
          </w:tcPr>
          <w:p w14:paraId="2B8C3C54" w14:textId="7298F547" w:rsidR="000A654E" w:rsidRDefault="000A654E" w:rsidP="006D636A">
            <w:pPr>
              <w:spacing w:after="120"/>
            </w:pPr>
            <w:r>
              <w:t xml:space="preserve">Concentration, managing </w:t>
            </w:r>
            <w:r w:rsidR="005445ED">
              <w:t>diet</w:t>
            </w:r>
          </w:p>
          <w:p w14:paraId="3DF33D2E" w14:textId="77777777" w:rsidR="000A654E" w:rsidRDefault="000A654E" w:rsidP="006D636A">
            <w:pPr>
              <w:spacing w:after="120"/>
            </w:pPr>
            <w:r>
              <w:t xml:space="preserve">Avoiding temptation and determination </w:t>
            </w:r>
          </w:p>
          <w:p w14:paraId="377EDF4F" w14:textId="77777777" w:rsidR="000A654E" w:rsidRDefault="000A654E" w:rsidP="006D636A">
            <w:pPr>
              <w:spacing w:after="120"/>
            </w:pPr>
            <w:r>
              <w:t xml:space="preserve">Organising self &amp; self-management planning </w:t>
            </w:r>
          </w:p>
        </w:tc>
      </w:tr>
      <w:tr w:rsidR="000A654E" w14:paraId="78B0A406" w14:textId="77777777" w:rsidTr="006D636A">
        <w:tc>
          <w:tcPr>
            <w:tcW w:w="2547" w:type="dxa"/>
          </w:tcPr>
          <w:p w14:paraId="3A5CF39C" w14:textId="77777777" w:rsidR="000A654E" w:rsidRDefault="000A654E" w:rsidP="006D636A">
            <w:pPr>
              <w:spacing w:after="120"/>
            </w:pPr>
            <w:r>
              <w:t>Physical CAPABILITY</w:t>
            </w:r>
          </w:p>
        </w:tc>
        <w:tc>
          <w:tcPr>
            <w:tcW w:w="3118" w:type="dxa"/>
          </w:tcPr>
          <w:p w14:paraId="1AFA730D" w14:textId="77777777" w:rsidR="000A654E" w:rsidRDefault="000A654E" w:rsidP="006D636A">
            <w:pPr>
              <w:spacing w:after="120"/>
            </w:pPr>
            <w:r>
              <w:t>Skills</w:t>
            </w:r>
          </w:p>
        </w:tc>
        <w:tc>
          <w:tcPr>
            <w:tcW w:w="5103" w:type="dxa"/>
          </w:tcPr>
          <w:p w14:paraId="151C8939" w14:textId="77777777" w:rsidR="000A654E" w:rsidRDefault="000A654E" w:rsidP="006D636A">
            <w:pPr>
              <w:spacing w:after="120"/>
            </w:pPr>
            <w:r>
              <w:t>Stamina to exercise</w:t>
            </w:r>
          </w:p>
          <w:p w14:paraId="02C91ED6" w14:textId="77777777" w:rsidR="000A654E" w:rsidRDefault="000A654E" w:rsidP="006D636A">
            <w:pPr>
              <w:spacing w:after="120"/>
            </w:pPr>
            <w:r>
              <w:t>Ability to count calories</w:t>
            </w:r>
          </w:p>
        </w:tc>
      </w:tr>
      <w:tr w:rsidR="000A654E" w14:paraId="1ABAE3E0" w14:textId="77777777" w:rsidTr="006D636A">
        <w:tc>
          <w:tcPr>
            <w:tcW w:w="2547" w:type="dxa"/>
          </w:tcPr>
          <w:p w14:paraId="2B91616F" w14:textId="77777777" w:rsidR="000A654E" w:rsidRDefault="000A654E" w:rsidP="006D636A">
            <w:pPr>
              <w:spacing w:after="120"/>
            </w:pPr>
            <w:r>
              <w:t>Social OPPORTUNITY</w:t>
            </w:r>
          </w:p>
        </w:tc>
        <w:tc>
          <w:tcPr>
            <w:tcW w:w="3118" w:type="dxa"/>
          </w:tcPr>
          <w:p w14:paraId="0353B56C" w14:textId="77777777" w:rsidR="000A654E" w:rsidRDefault="000A654E" w:rsidP="006D636A">
            <w:pPr>
              <w:spacing w:after="120"/>
            </w:pPr>
            <w:r>
              <w:t>Social influences</w:t>
            </w:r>
          </w:p>
        </w:tc>
        <w:tc>
          <w:tcPr>
            <w:tcW w:w="5103" w:type="dxa"/>
          </w:tcPr>
          <w:p w14:paraId="3D639865" w14:textId="77777777" w:rsidR="000A654E" w:rsidRDefault="000A654E" w:rsidP="006D636A">
            <w:pPr>
              <w:spacing w:after="120"/>
            </w:pPr>
            <w:r>
              <w:t>Influence of church communities</w:t>
            </w:r>
          </w:p>
          <w:p w14:paraId="30DA4252" w14:textId="77777777" w:rsidR="000A654E" w:rsidRDefault="000A654E" w:rsidP="006D636A">
            <w:pPr>
              <w:spacing w:after="120"/>
            </w:pPr>
            <w:r>
              <w:t>Cultural beliefs and values</w:t>
            </w:r>
          </w:p>
          <w:p w14:paraId="402F1649" w14:textId="77777777" w:rsidR="000A654E" w:rsidRDefault="000A654E" w:rsidP="006D636A">
            <w:pPr>
              <w:spacing w:after="120"/>
            </w:pPr>
            <w:r>
              <w:t>Cultural norms</w:t>
            </w:r>
          </w:p>
          <w:p w14:paraId="6976C7D5" w14:textId="77777777" w:rsidR="000A654E" w:rsidRDefault="000A654E" w:rsidP="006D636A">
            <w:pPr>
              <w:spacing w:after="120"/>
            </w:pPr>
            <w:r>
              <w:t>Friends &amp; family influences</w:t>
            </w:r>
          </w:p>
          <w:p w14:paraId="0CDD2401" w14:textId="77777777" w:rsidR="000A654E" w:rsidRDefault="000A654E" w:rsidP="006D636A">
            <w:pPr>
              <w:spacing w:after="120"/>
            </w:pPr>
            <w:r>
              <w:t>Positive &amp; negative influences from others</w:t>
            </w:r>
          </w:p>
        </w:tc>
      </w:tr>
      <w:tr w:rsidR="000A654E" w14:paraId="06C35D88" w14:textId="77777777" w:rsidTr="006D636A">
        <w:tc>
          <w:tcPr>
            <w:tcW w:w="2547" w:type="dxa"/>
          </w:tcPr>
          <w:p w14:paraId="0EC4D3FB" w14:textId="77777777" w:rsidR="000A654E" w:rsidRDefault="000A654E" w:rsidP="006D636A">
            <w:pPr>
              <w:spacing w:after="120"/>
            </w:pPr>
            <w:r>
              <w:t>Environmental OPPORTUNITY</w:t>
            </w:r>
          </w:p>
        </w:tc>
        <w:tc>
          <w:tcPr>
            <w:tcW w:w="3118" w:type="dxa"/>
          </w:tcPr>
          <w:p w14:paraId="3005023A" w14:textId="77777777" w:rsidR="000A654E" w:rsidRDefault="000A654E" w:rsidP="006D636A">
            <w:pPr>
              <w:spacing w:after="120"/>
            </w:pPr>
            <w:r>
              <w:t>Environmental context &amp; resources</w:t>
            </w:r>
          </w:p>
        </w:tc>
        <w:tc>
          <w:tcPr>
            <w:tcW w:w="5103" w:type="dxa"/>
          </w:tcPr>
          <w:p w14:paraId="4B332DD5" w14:textId="77777777" w:rsidR="000A654E" w:rsidRDefault="000A654E" w:rsidP="006D636A">
            <w:pPr>
              <w:spacing w:after="120"/>
            </w:pPr>
            <w:r>
              <w:t>Access to medical care</w:t>
            </w:r>
          </w:p>
          <w:p w14:paraId="05721827" w14:textId="77777777" w:rsidR="000A654E" w:rsidRDefault="000A654E" w:rsidP="006D636A">
            <w:pPr>
              <w:spacing w:after="120"/>
            </w:pPr>
            <w:r>
              <w:t>Time constraints</w:t>
            </w:r>
          </w:p>
          <w:p w14:paraId="0515467F" w14:textId="77777777" w:rsidR="000A654E" w:rsidRDefault="000A654E" w:rsidP="006D636A">
            <w:pPr>
              <w:spacing w:after="120"/>
            </w:pPr>
            <w:r>
              <w:t>Facilities in local community (</w:t>
            </w:r>
            <w:proofErr w:type="spellStart"/>
            <w:r>
              <w:t>e.g</w:t>
            </w:r>
            <w:proofErr w:type="spellEnd"/>
            <w:r>
              <w:t xml:space="preserve"> commercial weight management programmes, gyms, outside space, shopping facilities)</w:t>
            </w:r>
          </w:p>
          <w:p w14:paraId="1C3E1DB4" w14:textId="77777777" w:rsidR="000A654E" w:rsidRDefault="000A654E" w:rsidP="006D636A">
            <w:pPr>
              <w:spacing w:after="120"/>
            </w:pPr>
            <w:r>
              <w:t xml:space="preserve">Cost &amp; financial </w:t>
            </w:r>
          </w:p>
          <w:p w14:paraId="16063246" w14:textId="77777777" w:rsidR="000A654E" w:rsidRDefault="000A654E" w:rsidP="006D636A">
            <w:pPr>
              <w:spacing w:after="120"/>
            </w:pPr>
            <w:r>
              <w:t>Roles &amp; working lives</w:t>
            </w:r>
          </w:p>
        </w:tc>
      </w:tr>
      <w:tr w:rsidR="000A654E" w14:paraId="7D21AE4E" w14:textId="77777777" w:rsidTr="006D636A">
        <w:tc>
          <w:tcPr>
            <w:tcW w:w="2547" w:type="dxa"/>
            <w:vMerge w:val="restart"/>
          </w:tcPr>
          <w:p w14:paraId="0FE7E36E" w14:textId="77777777" w:rsidR="000A654E" w:rsidRDefault="000A654E" w:rsidP="006D636A">
            <w:pPr>
              <w:spacing w:after="120"/>
            </w:pPr>
            <w:r w:rsidRPr="0051306C">
              <w:t>Motivation REFLECTIVE</w:t>
            </w:r>
          </w:p>
        </w:tc>
        <w:tc>
          <w:tcPr>
            <w:tcW w:w="3118" w:type="dxa"/>
          </w:tcPr>
          <w:p w14:paraId="4E0CAF34" w14:textId="77777777" w:rsidR="000A654E" w:rsidRDefault="000A654E" w:rsidP="006D636A">
            <w:pPr>
              <w:spacing w:after="120"/>
            </w:pPr>
            <w:r>
              <w:t>Beliefs about capabilities</w:t>
            </w:r>
          </w:p>
        </w:tc>
        <w:tc>
          <w:tcPr>
            <w:tcW w:w="5103" w:type="dxa"/>
          </w:tcPr>
          <w:p w14:paraId="57AA393A" w14:textId="3BC65BF8" w:rsidR="000A654E" w:rsidRDefault="000A654E" w:rsidP="006D636A">
            <w:pPr>
              <w:spacing w:after="120"/>
            </w:pPr>
            <w:r>
              <w:t xml:space="preserve">Attitudes and feeling about </w:t>
            </w:r>
            <w:r w:rsidR="00797E34">
              <w:t>managing weight, diet and activity levels.</w:t>
            </w:r>
          </w:p>
          <w:p w14:paraId="38625005" w14:textId="77777777" w:rsidR="000A654E" w:rsidRDefault="000A654E" w:rsidP="006D636A">
            <w:pPr>
              <w:spacing w:after="120"/>
            </w:pPr>
            <w:r>
              <w:t>Fatalism and faith influences</w:t>
            </w:r>
          </w:p>
          <w:p w14:paraId="2EA4A383" w14:textId="77777777" w:rsidR="000A654E" w:rsidRDefault="000A654E" w:rsidP="006D636A">
            <w:pPr>
              <w:spacing w:after="120"/>
            </w:pPr>
            <w:r>
              <w:t>Past successes &amp; failures (weight management, regular exercise, dietary changes)</w:t>
            </w:r>
          </w:p>
        </w:tc>
      </w:tr>
      <w:tr w:rsidR="000A654E" w14:paraId="1EAEDD31" w14:textId="77777777" w:rsidTr="006D636A">
        <w:tc>
          <w:tcPr>
            <w:tcW w:w="2547" w:type="dxa"/>
            <w:vMerge/>
          </w:tcPr>
          <w:p w14:paraId="1028DEC0" w14:textId="77777777" w:rsidR="000A654E" w:rsidRDefault="000A654E" w:rsidP="006D636A">
            <w:pPr>
              <w:spacing w:after="120"/>
            </w:pPr>
          </w:p>
        </w:tc>
        <w:tc>
          <w:tcPr>
            <w:tcW w:w="3118" w:type="dxa"/>
          </w:tcPr>
          <w:p w14:paraId="0AF61B55" w14:textId="77777777" w:rsidR="000A654E" w:rsidRDefault="000A654E" w:rsidP="006D636A">
            <w:pPr>
              <w:spacing w:after="120"/>
            </w:pPr>
            <w:r>
              <w:t>Intentions, goals</w:t>
            </w:r>
          </w:p>
        </w:tc>
        <w:tc>
          <w:tcPr>
            <w:tcW w:w="5103" w:type="dxa"/>
          </w:tcPr>
          <w:p w14:paraId="1E834C78" w14:textId="3D05C4AE" w:rsidR="000A654E" w:rsidRDefault="000A654E" w:rsidP="006D636A">
            <w:pPr>
              <w:spacing w:after="120"/>
            </w:pPr>
            <w:r>
              <w:t xml:space="preserve">Belief in the value of </w:t>
            </w:r>
            <w:r w:rsidR="00797E34">
              <w:t>weight loss/gain</w:t>
            </w:r>
          </w:p>
          <w:p w14:paraId="2E19611A" w14:textId="71E1ED14" w:rsidR="000A654E" w:rsidRDefault="000A654E" w:rsidP="006D636A">
            <w:pPr>
              <w:spacing w:after="120"/>
            </w:pPr>
            <w:r>
              <w:t xml:space="preserve">Desire to manage long term </w:t>
            </w:r>
            <w:r w:rsidR="00797E34">
              <w:t>health</w:t>
            </w:r>
          </w:p>
        </w:tc>
      </w:tr>
      <w:tr w:rsidR="000A654E" w14:paraId="6B78B5EA" w14:textId="77777777" w:rsidTr="006D636A">
        <w:tc>
          <w:tcPr>
            <w:tcW w:w="2547" w:type="dxa"/>
            <w:vMerge/>
          </w:tcPr>
          <w:p w14:paraId="356863DD" w14:textId="77777777" w:rsidR="000A654E" w:rsidRDefault="000A654E" w:rsidP="006D636A">
            <w:pPr>
              <w:spacing w:after="120"/>
            </w:pPr>
          </w:p>
        </w:tc>
        <w:tc>
          <w:tcPr>
            <w:tcW w:w="3118" w:type="dxa"/>
          </w:tcPr>
          <w:p w14:paraId="00CBDE92" w14:textId="77777777" w:rsidR="000A654E" w:rsidRDefault="000A654E" w:rsidP="006D636A">
            <w:pPr>
              <w:spacing w:after="120"/>
            </w:pPr>
            <w:r>
              <w:t>Beliefs about consequences</w:t>
            </w:r>
          </w:p>
        </w:tc>
        <w:tc>
          <w:tcPr>
            <w:tcW w:w="5103" w:type="dxa"/>
          </w:tcPr>
          <w:p w14:paraId="28262CE1" w14:textId="4BCB623E" w:rsidR="000A654E" w:rsidRDefault="000A654E" w:rsidP="006D636A">
            <w:pPr>
              <w:spacing w:after="120"/>
            </w:pPr>
            <w:r>
              <w:t xml:space="preserve">Understanding of the </w:t>
            </w:r>
            <w:r w:rsidR="00AE1C63">
              <w:t>risks of weight gain in pregnancy for mother and child</w:t>
            </w:r>
          </w:p>
          <w:p w14:paraId="5B948329" w14:textId="77777777" w:rsidR="000A654E" w:rsidRDefault="000A654E" w:rsidP="006D636A">
            <w:pPr>
              <w:spacing w:after="120"/>
            </w:pPr>
            <w:r>
              <w:t>Understanding of the effects and benefits of lifestyle changes</w:t>
            </w:r>
          </w:p>
        </w:tc>
      </w:tr>
      <w:tr w:rsidR="000A654E" w14:paraId="6D36F075" w14:textId="77777777" w:rsidTr="006D636A">
        <w:tc>
          <w:tcPr>
            <w:tcW w:w="2547" w:type="dxa"/>
            <w:vMerge/>
          </w:tcPr>
          <w:p w14:paraId="10E7B777" w14:textId="77777777" w:rsidR="000A654E" w:rsidRDefault="000A654E" w:rsidP="006D636A">
            <w:pPr>
              <w:spacing w:after="120"/>
            </w:pPr>
          </w:p>
        </w:tc>
        <w:tc>
          <w:tcPr>
            <w:tcW w:w="3118" w:type="dxa"/>
          </w:tcPr>
          <w:p w14:paraId="2476019C" w14:textId="77777777" w:rsidR="000A654E" w:rsidRDefault="000A654E" w:rsidP="006D636A">
            <w:pPr>
              <w:spacing w:after="120"/>
            </w:pPr>
            <w:r>
              <w:t>Identity</w:t>
            </w:r>
          </w:p>
        </w:tc>
        <w:tc>
          <w:tcPr>
            <w:tcW w:w="5103" w:type="dxa"/>
          </w:tcPr>
          <w:p w14:paraId="5E288C0C" w14:textId="77777777" w:rsidR="000A654E" w:rsidRDefault="000A654E" w:rsidP="006D636A">
            <w:pPr>
              <w:spacing w:after="120"/>
            </w:pPr>
            <w:r>
              <w:t>Cultural identity</w:t>
            </w:r>
          </w:p>
          <w:p w14:paraId="5491820C" w14:textId="77777777" w:rsidR="000A654E" w:rsidRDefault="000A654E" w:rsidP="006D636A">
            <w:pPr>
              <w:spacing w:after="120"/>
            </w:pPr>
            <w:r>
              <w:lastRenderedPageBreak/>
              <w:t>Role in family/community</w:t>
            </w:r>
          </w:p>
        </w:tc>
      </w:tr>
      <w:tr w:rsidR="000A654E" w14:paraId="6BBA6902" w14:textId="77777777" w:rsidTr="006D636A">
        <w:tc>
          <w:tcPr>
            <w:tcW w:w="2547" w:type="dxa"/>
          </w:tcPr>
          <w:p w14:paraId="6FB39A22" w14:textId="77777777" w:rsidR="000A654E" w:rsidRDefault="000A654E" w:rsidP="006D636A">
            <w:pPr>
              <w:spacing w:after="120"/>
            </w:pPr>
            <w:r>
              <w:lastRenderedPageBreak/>
              <w:t>Motivation AUTOMATIC</w:t>
            </w:r>
          </w:p>
        </w:tc>
        <w:tc>
          <w:tcPr>
            <w:tcW w:w="3118" w:type="dxa"/>
          </w:tcPr>
          <w:p w14:paraId="582CFE44" w14:textId="77777777" w:rsidR="000A654E" w:rsidRDefault="000A654E" w:rsidP="006D636A">
            <w:pPr>
              <w:spacing w:after="120"/>
            </w:pPr>
            <w:r>
              <w:t>Reinforcement/ habit</w:t>
            </w:r>
          </w:p>
        </w:tc>
        <w:tc>
          <w:tcPr>
            <w:tcW w:w="5103" w:type="dxa"/>
          </w:tcPr>
          <w:p w14:paraId="5123508B" w14:textId="77777777" w:rsidR="000A654E" w:rsidRDefault="000A654E" w:rsidP="006D636A">
            <w:pPr>
              <w:spacing w:after="120"/>
            </w:pPr>
            <w:r>
              <w:t>Usual diet and lifestyle choices</w:t>
            </w:r>
          </w:p>
          <w:p w14:paraId="52D5B62B" w14:textId="77777777" w:rsidR="000A654E" w:rsidRDefault="000A654E" w:rsidP="006D636A">
            <w:pPr>
              <w:spacing w:after="120"/>
            </w:pPr>
            <w:r>
              <w:t>Innate drivers e.g. hunger, cravings</w:t>
            </w:r>
          </w:p>
        </w:tc>
      </w:tr>
      <w:tr w:rsidR="000A654E" w14:paraId="65EDD5F8" w14:textId="77777777" w:rsidTr="006D636A">
        <w:tc>
          <w:tcPr>
            <w:tcW w:w="2547" w:type="dxa"/>
          </w:tcPr>
          <w:p w14:paraId="695B6650" w14:textId="77777777" w:rsidR="000A654E" w:rsidRDefault="000A654E" w:rsidP="006D636A">
            <w:pPr>
              <w:spacing w:after="120"/>
            </w:pPr>
          </w:p>
        </w:tc>
        <w:tc>
          <w:tcPr>
            <w:tcW w:w="3118" w:type="dxa"/>
          </w:tcPr>
          <w:p w14:paraId="7270FD2D" w14:textId="77777777" w:rsidR="000A654E" w:rsidRDefault="000A654E" w:rsidP="006D636A">
            <w:pPr>
              <w:spacing w:after="120"/>
            </w:pPr>
            <w:r>
              <w:t>Emotions</w:t>
            </w:r>
          </w:p>
        </w:tc>
        <w:tc>
          <w:tcPr>
            <w:tcW w:w="5103" w:type="dxa"/>
          </w:tcPr>
          <w:p w14:paraId="73AD99AF" w14:textId="735AE9A6" w:rsidR="000A654E" w:rsidRDefault="000A654E" w:rsidP="006D636A">
            <w:pPr>
              <w:spacing w:after="120"/>
            </w:pPr>
            <w:r>
              <w:t xml:space="preserve">Feelings about </w:t>
            </w:r>
            <w:r w:rsidR="005445ED">
              <w:t xml:space="preserve">weight &amp; </w:t>
            </w:r>
            <w:r>
              <w:t>complications</w:t>
            </w:r>
            <w:r w:rsidR="005445ED">
              <w:t>, diet and activity</w:t>
            </w:r>
          </w:p>
        </w:tc>
      </w:tr>
    </w:tbl>
    <w:p w14:paraId="54954E63" w14:textId="77777777" w:rsidR="000A654E" w:rsidRDefault="000A654E"/>
    <w:sectPr w:rsidR="000A654E" w:rsidSect="00BF6266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266"/>
    <w:rsid w:val="00076EE5"/>
    <w:rsid w:val="000A654E"/>
    <w:rsid w:val="0024196C"/>
    <w:rsid w:val="004769AE"/>
    <w:rsid w:val="0051306C"/>
    <w:rsid w:val="005445ED"/>
    <w:rsid w:val="00734E94"/>
    <w:rsid w:val="00797E34"/>
    <w:rsid w:val="007A1666"/>
    <w:rsid w:val="00804EE7"/>
    <w:rsid w:val="00893E22"/>
    <w:rsid w:val="00AC2AD1"/>
    <w:rsid w:val="00AE1C63"/>
    <w:rsid w:val="00B011FB"/>
    <w:rsid w:val="00BF6266"/>
    <w:rsid w:val="00C4644E"/>
    <w:rsid w:val="00D946D2"/>
    <w:rsid w:val="00E12195"/>
    <w:rsid w:val="00E8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65D1B"/>
  <w15:chartTrackingRefBased/>
  <w15:docId w15:val="{D6276F34-52C2-E54A-8B11-B8D0B91D0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2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644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44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Amanda</dc:creator>
  <cp:keywords/>
  <dc:description/>
  <cp:lastModifiedBy>Moore, Amanda</cp:lastModifiedBy>
  <cp:revision>3</cp:revision>
  <cp:lastPrinted>2020-10-01T15:01:00Z</cp:lastPrinted>
  <dcterms:created xsi:type="dcterms:W3CDTF">2020-10-05T15:21:00Z</dcterms:created>
  <dcterms:modified xsi:type="dcterms:W3CDTF">2020-11-30T11:22:00Z</dcterms:modified>
</cp:coreProperties>
</file>